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34A9A" w14:textId="77777777" w:rsidR="000E1107" w:rsidRPr="00D011E4" w:rsidRDefault="000E1107" w:rsidP="000E1107">
      <w:pPr>
        <w:spacing w:line="240" w:lineRule="auto"/>
        <w:rPr>
          <w:rFonts w:ascii="Times New Roman" w:hAnsi="Times New Roman"/>
          <w:b/>
          <w:sz w:val="32"/>
          <w:lang w:val="en" w:eastAsia="de-DE"/>
        </w:rPr>
      </w:pPr>
      <w:bookmarkStart w:id="0" w:name="_GoBack"/>
      <w:bookmarkEnd w:id="0"/>
      <w:r w:rsidRPr="00D011E4">
        <w:rPr>
          <w:rFonts w:cs="Arial"/>
          <w:b/>
          <w:color w:val="000000"/>
          <w:sz w:val="22"/>
          <w:szCs w:val="20"/>
          <w:lang w:val="en" w:eastAsia="de-DE"/>
        </w:rPr>
        <w:t>S2 Table. Associations with NSC status.</w:t>
      </w:r>
    </w:p>
    <w:p w14:paraId="66D1B6E8" w14:textId="77777777" w:rsidR="000E1107" w:rsidRPr="000E1107" w:rsidRDefault="000E1107" w:rsidP="000E1107">
      <w:pPr>
        <w:spacing w:line="240" w:lineRule="auto"/>
        <w:rPr>
          <w:rFonts w:ascii="Times New Roman" w:hAnsi="Times New Roman"/>
          <w:sz w:val="32"/>
          <w:lang w:val="en" w:eastAsia="de-DE"/>
        </w:rPr>
      </w:pPr>
    </w:p>
    <w:tbl>
      <w:tblPr>
        <w:tblW w:w="10349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3"/>
        <w:gridCol w:w="925"/>
        <w:gridCol w:w="926"/>
        <w:gridCol w:w="13"/>
        <w:gridCol w:w="913"/>
        <w:gridCol w:w="920"/>
        <w:gridCol w:w="7"/>
        <w:gridCol w:w="926"/>
        <w:gridCol w:w="929"/>
        <w:gridCol w:w="927"/>
      </w:tblGrid>
      <w:tr w:rsidR="000E1107" w:rsidRPr="004F761E" w14:paraId="2FA76F99" w14:textId="77777777" w:rsidTr="00C66D92">
        <w:trPr>
          <w:trHeight w:val="397"/>
        </w:trPr>
        <w:tc>
          <w:tcPr>
            <w:tcW w:w="386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62CEA1" w14:textId="77777777" w:rsidR="000E1107" w:rsidRPr="004F761E" w:rsidRDefault="000E1107" w:rsidP="00C66D92">
            <w:pP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1864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000000"/>
            </w:tcBorders>
            <w:shd w:val="clear" w:color="000000" w:fill="F2F2F2"/>
            <w:vAlign w:val="center"/>
            <w:hideMark/>
          </w:tcPr>
          <w:p w14:paraId="679DC2FD" w14:textId="77777777" w:rsidR="000E1107" w:rsidRPr="004F761E" w:rsidRDefault="000E1107" w:rsidP="00C66D92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Specific (n=</w:t>
            </w:r>
            <w: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1310</w:t>
            </w: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)</w:t>
            </w:r>
          </w:p>
        </w:tc>
        <w:tc>
          <w:tcPr>
            <w:tcW w:w="1833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000000" w:fill="F2F2F2"/>
            <w:vAlign w:val="center"/>
            <w:hideMark/>
          </w:tcPr>
          <w:p w14:paraId="2A4E4F36" w14:textId="77777777" w:rsidR="000E1107" w:rsidRPr="004F761E" w:rsidRDefault="000E1107" w:rsidP="00C66D92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NSC (n=</w:t>
            </w:r>
            <w: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190</w:t>
            </w: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)</w:t>
            </w:r>
          </w:p>
        </w:tc>
        <w:tc>
          <w:tcPr>
            <w:tcW w:w="1862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41824B" w14:textId="77777777" w:rsidR="000E1107" w:rsidRPr="004F761E" w:rsidRDefault="000E1107" w:rsidP="00C66D92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Total (n=</w:t>
            </w:r>
            <w: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1500</w:t>
            </w: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)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1302927" w14:textId="77777777" w:rsidR="000E1107" w:rsidRPr="004F761E" w:rsidRDefault="000E1107" w:rsidP="00C66D92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P-value</w:t>
            </w:r>
          </w:p>
        </w:tc>
      </w:tr>
      <w:tr w:rsidR="000E1107" w:rsidRPr="004F761E" w14:paraId="7DA585E0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FD6D" w14:textId="77777777" w:rsidR="000E1107" w:rsidRPr="004F761E" w:rsidRDefault="000E1107" w:rsidP="00C66D92">
            <w:pP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Sociodemographic characteristics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B71076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F302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7CF65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C0D36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3C14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D4B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C6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53E70D7A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E294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Age, [med (</w:t>
            </w:r>
            <w:proofErr w:type="spellStart"/>
            <w:r w:rsidRPr="004F761E">
              <w:rPr>
                <w:rFonts w:cs="Arial"/>
                <w:sz w:val="22"/>
                <w:szCs w:val="22"/>
                <w:lang w:val="en-GB" w:eastAsia="de-CH"/>
              </w:rPr>
              <w:t>iqr</w:t>
            </w:r>
            <w:proofErr w:type="spellEnd"/>
            <w:r w:rsidRPr="004F761E">
              <w:rPr>
                <w:rFonts w:cs="Arial"/>
                <w:sz w:val="22"/>
                <w:szCs w:val="22"/>
                <w:lang w:val="en-GB" w:eastAsia="de-CH"/>
              </w:rPr>
              <w:t>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BA1982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50.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7196F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33-67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B8B28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55.5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A5E58C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39-6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63F30A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51.0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6FB5E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34-67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EB7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0.027</w:t>
            </w:r>
          </w:p>
        </w:tc>
      </w:tr>
      <w:tr w:rsidR="000E1107" w:rsidRPr="004F761E" w14:paraId="365C2196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E9D8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Sex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A3EC38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A9F7A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8DF32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B59E7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8E2FA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C5DD85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33B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601E4B50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13CE1" w14:textId="77777777" w:rsidR="000E1107" w:rsidRPr="004F761E" w:rsidRDefault="000E1107" w:rsidP="00C66D92">
            <w:pPr>
              <w:ind w:firstLineChars="200" w:firstLine="44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Female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093EDC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BD3D75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8.9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BB2E9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B3C6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8.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A331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D7894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7.5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FCA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6587EC73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C2232" w14:textId="77777777" w:rsidR="000E1107" w:rsidRPr="004F761E" w:rsidRDefault="000E1107" w:rsidP="00C66D92">
            <w:pPr>
              <w:ind w:firstLineChars="200" w:firstLine="44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Male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87B61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A22050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51.1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BE827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EF9AD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61.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D2669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17455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52.5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E11C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007</w:t>
            </w:r>
          </w:p>
        </w:tc>
      </w:tr>
      <w:tr w:rsidR="000E1107" w:rsidRPr="004F761E" w14:paraId="32431003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EC98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Swiss nationality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2F3D8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92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57B09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0.8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1D8CA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AADF8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4.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4E2299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069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92184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1.3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4DB0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258</w:t>
            </w:r>
          </w:p>
        </w:tc>
      </w:tr>
      <w:tr w:rsidR="000E1107" w:rsidRPr="004F761E" w14:paraId="337EAB54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09F9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>
              <w:rPr>
                <w:rFonts w:cs="Arial"/>
                <w:sz w:val="22"/>
                <w:szCs w:val="22"/>
                <w:lang w:val="en-GB" w:eastAsia="de-CH"/>
              </w:rPr>
              <w:t>Private insurance</w:t>
            </w:r>
            <w:r w:rsidRPr="004F761E">
              <w:rPr>
                <w:rFonts w:cs="Arial"/>
                <w:sz w:val="22"/>
                <w:szCs w:val="22"/>
                <w:lang w:val="en-GB" w:eastAsia="de-CH"/>
              </w:rPr>
              <w:t>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ED68DA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C536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</w:t>
            </w:r>
            <w:r>
              <w:rPr>
                <w:rFonts w:cs="Arial"/>
                <w:color w:val="000000"/>
                <w:sz w:val="22"/>
                <w:szCs w:val="22"/>
              </w:rPr>
              <w:t>13</w:t>
            </w:r>
            <w:r w:rsidRPr="004F761E">
              <w:rPr>
                <w:rFonts w:cs="Arial"/>
                <w:color w:val="000000"/>
                <w:sz w:val="22"/>
                <w:szCs w:val="22"/>
              </w:rPr>
              <w:t>.</w:t>
            </w:r>
            <w:r>
              <w:rPr>
                <w:rFonts w:cs="Arial"/>
                <w:color w:val="000000"/>
                <w:sz w:val="22"/>
                <w:szCs w:val="22"/>
              </w:rPr>
              <w:t>1</w:t>
            </w:r>
            <w:r w:rsidRPr="004F761E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878F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4D6A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</w:t>
            </w:r>
            <w:r>
              <w:rPr>
                <w:rFonts w:cs="Arial"/>
                <w:color w:val="000000"/>
                <w:sz w:val="22"/>
                <w:szCs w:val="22"/>
              </w:rPr>
              <w:t>21</w:t>
            </w:r>
            <w:r w:rsidRPr="004F761E">
              <w:rPr>
                <w:rFonts w:cs="Arial"/>
                <w:color w:val="000000"/>
                <w:sz w:val="22"/>
                <w:szCs w:val="22"/>
              </w:rPr>
              <w:t>.</w:t>
            </w:r>
            <w:r>
              <w:rPr>
                <w:rFonts w:cs="Arial"/>
                <w:color w:val="000000"/>
                <w:sz w:val="22"/>
                <w:szCs w:val="22"/>
              </w:rPr>
              <w:t>1</w:t>
            </w:r>
            <w:r w:rsidRPr="004F761E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B660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069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5546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1.3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962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</w:t>
            </w:r>
            <w:r>
              <w:rPr>
                <w:rFonts w:cs="Arial"/>
                <w:color w:val="000000"/>
                <w:sz w:val="22"/>
                <w:szCs w:val="22"/>
              </w:rPr>
              <w:t>003</w:t>
            </w:r>
          </w:p>
        </w:tc>
      </w:tr>
      <w:tr w:rsidR="000E1107" w:rsidRPr="004F761E" w14:paraId="654D2B9F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907B" w14:textId="77777777" w:rsidR="000E1107" w:rsidRPr="004F761E" w:rsidRDefault="000E1107" w:rsidP="00C66D92">
            <w:pP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Time and day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D685CA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D77EA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23D36C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72938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926BD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403A72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26B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343DD3A8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573D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 xml:space="preserve">Saturday or Sunday admission, </w:t>
            </w:r>
          </w:p>
          <w:p w14:paraId="0212AF42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DA204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4876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2.9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9B5BD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E8C9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6.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0435A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8B155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2.1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ED9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095</w:t>
            </w:r>
          </w:p>
        </w:tc>
      </w:tr>
      <w:tr w:rsidR="000E1107" w:rsidRPr="004F761E" w14:paraId="0F6FA5A3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B24B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Night-time admissions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DAE0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6B1B8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5.3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0B54E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C59D8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8.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91BEF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F17C3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4.5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C09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101</w:t>
            </w:r>
          </w:p>
        </w:tc>
      </w:tr>
      <w:tr w:rsidR="000E1107" w:rsidRPr="004F761E" w14:paraId="3F085430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212D0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Effective weekends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08A309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3523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9.6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558F19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5F95BD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0.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003D9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8949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8.4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58E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011</w:t>
            </w:r>
          </w:p>
        </w:tc>
      </w:tr>
      <w:tr w:rsidR="000E1107" w:rsidRPr="004F761E" w14:paraId="701D1160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99D8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Effective days off (</w:t>
            </w:r>
            <w:r>
              <w:rPr>
                <w:rFonts w:cs="Arial"/>
                <w:sz w:val="22"/>
                <w:szCs w:val="22"/>
                <w:lang w:val="en-GB" w:eastAsia="de-CH"/>
              </w:rPr>
              <w:t>w</w:t>
            </w:r>
            <w:r w:rsidRPr="004F761E">
              <w:rPr>
                <w:rFonts w:cs="Arial"/>
                <w:sz w:val="22"/>
                <w:szCs w:val="22"/>
                <w:lang w:val="en-GB" w:eastAsia="de-CH"/>
              </w:rPr>
              <w:t xml:space="preserve">eekends </w:t>
            </w:r>
          </w:p>
          <w:p w14:paraId="3C24B63B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and all public holidays)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6FC93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86AC9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3.8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777B1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D7978B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7.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D8BF6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4F156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3.1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5993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105</w:t>
            </w:r>
          </w:p>
        </w:tc>
      </w:tr>
      <w:tr w:rsidR="000E1107" w:rsidRPr="004F761E" w14:paraId="4178C0B6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79D3" w14:textId="77777777" w:rsidR="000E1107" w:rsidRPr="004F761E" w:rsidRDefault="000E1107" w:rsidP="00C66D92">
            <w:pP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Comorbidity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BE678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556C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F738D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70BED8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56170B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BEF22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0D5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7EDAFE6F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D47E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COPD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35BF7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EFBF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5.7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5145D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B014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.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2C3A22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BF1F8A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5.6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CE45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580</w:t>
            </w:r>
          </w:p>
        </w:tc>
      </w:tr>
      <w:tr w:rsidR="000E1107" w:rsidRPr="004F761E" w14:paraId="442CDF29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F291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Diabetes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E98376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5171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1.7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33A34C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0C818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0.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D33AD2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4450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2.7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2D55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001</w:t>
            </w:r>
          </w:p>
        </w:tc>
      </w:tr>
      <w:tr w:rsidR="000E1107" w:rsidRPr="004F761E" w14:paraId="408D1C74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F41A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Liver disease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963281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1C6D6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6.8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D1F5F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9400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8.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AA0F1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1577E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0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5D3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411</w:t>
            </w:r>
          </w:p>
        </w:tc>
      </w:tr>
      <w:tr w:rsidR="000E1107" w:rsidRPr="004F761E" w14:paraId="05D4F64E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6EF4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Dementia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722DD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54F7C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.1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B289DC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FA91E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.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7C8D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103A3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.2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4715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335</w:t>
            </w:r>
          </w:p>
        </w:tc>
      </w:tr>
      <w:tr w:rsidR="000E1107" w:rsidRPr="004F761E" w14:paraId="575459E3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C39C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 xml:space="preserve">Past myocardial infarction, </w:t>
            </w:r>
          </w:p>
          <w:p w14:paraId="69D21721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E369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10098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8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4A6A5F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DF686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0.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B4D922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AE38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4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03AA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213</w:t>
            </w:r>
          </w:p>
        </w:tc>
      </w:tr>
      <w:tr w:rsidR="000E1107" w:rsidRPr="004F761E" w14:paraId="2A09EF4D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3E18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Malignancy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9FF66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BBFB60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5.6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A7495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4B88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8.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175EB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9A8140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5.9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7978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316</w:t>
            </w:r>
          </w:p>
        </w:tc>
      </w:tr>
      <w:tr w:rsidR="000E1107" w:rsidRPr="004F761E" w14:paraId="44E6F493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1671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Peripheral artery disease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1FD31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F2756C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.2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8F7612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B14F1A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.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348BFC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EB1FD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.1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0DB1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411</w:t>
            </w:r>
          </w:p>
        </w:tc>
      </w:tr>
      <w:tr w:rsidR="000E1107" w:rsidRPr="004F761E" w14:paraId="1D85F369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18ADC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Chronic kidney disease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79037F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87F66D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.9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05A4E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938AE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.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43C19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668E4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.0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9A2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579</w:t>
            </w:r>
          </w:p>
        </w:tc>
      </w:tr>
      <w:tr w:rsidR="000E1107" w:rsidRPr="004F761E" w14:paraId="62FFE190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C887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Cerebrovascular disease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34C48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42E9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5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BE52A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370C5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8.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A20CA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88BC8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6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409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648</w:t>
            </w:r>
          </w:p>
        </w:tc>
      </w:tr>
      <w:tr w:rsidR="000E1107" w:rsidRPr="004F761E" w14:paraId="17F5B22C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386B" w14:textId="77777777" w:rsidR="000E1107" w:rsidRPr="004F761E" w:rsidRDefault="000E1107" w:rsidP="00C66D92">
            <w:pP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lastRenderedPageBreak/>
              <w:t>Drug intake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A11F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F7025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3DFF4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7622DA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23CE8E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7CA65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FFE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1D97B56E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EEDE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On any antidiabetic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988CE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62FE25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9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BCA51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5259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4.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4EDB7A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46D32E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8.7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8DB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004</w:t>
            </w:r>
          </w:p>
        </w:tc>
      </w:tr>
      <w:tr w:rsidR="000E1107" w:rsidRPr="004F761E" w14:paraId="17379F52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F575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On any antithrombotic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3061B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20BB7C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8.4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C56B6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B507DC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1.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B4F6D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22CD8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8.7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B870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450</w:t>
            </w:r>
          </w:p>
        </w:tc>
      </w:tr>
      <w:tr w:rsidR="000E1107" w:rsidRPr="004F761E" w14:paraId="244D499E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BF5E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On any antihypertensive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A543E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2BBF9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1.4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615A7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989CA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6.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87C11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070D0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2.0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D3E9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172</w:t>
            </w:r>
          </w:p>
        </w:tc>
      </w:tr>
      <w:tr w:rsidR="000E1107" w:rsidRPr="004F761E" w14:paraId="17A66475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002D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On any diuretic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2986A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1F9960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6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4BB026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B1651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80018A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C8085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5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5D26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871</w:t>
            </w:r>
          </w:p>
        </w:tc>
      </w:tr>
      <w:tr w:rsidR="000E1107" w:rsidRPr="004F761E" w14:paraId="5FB8380E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9479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On any antibiotic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14DA18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FB96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4.4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77EFBF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531A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BDACA8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95613A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5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D0C0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015</w:t>
            </w:r>
          </w:p>
        </w:tc>
      </w:tr>
      <w:tr w:rsidR="000E1107" w:rsidRPr="004F761E" w14:paraId="77117B20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56EA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On any antiepileptic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52231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18887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8.2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37FAAC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98703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162F7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7021B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8.1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898C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680</w:t>
            </w:r>
          </w:p>
        </w:tc>
      </w:tr>
      <w:tr w:rsidR="000E1107" w:rsidRPr="004F761E" w14:paraId="6F425968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6E76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On any opioids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739E2D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88012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4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243F1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151C3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E73AA5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1CAA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.5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12B4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810</w:t>
            </w:r>
          </w:p>
        </w:tc>
      </w:tr>
      <w:tr w:rsidR="000E1107" w:rsidRPr="004F761E" w14:paraId="30BC58FA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D8B3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 xml:space="preserve">On any </w:t>
            </w:r>
            <w:proofErr w:type="spellStart"/>
            <w:r w:rsidRPr="004F761E">
              <w:rPr>
                <w:rFonts w:cs="Arial"/>
                <w:sz w:val="22"/>
                <w:szCs w:val="22"/>
                <w:lang w:val="en-GB" w:eastAsia="de-CH"/>
              </w:rPr>
              <w:t>psycholeptic</w:t>
            </w:r>
            <w:proofErr w:type="spellEnd"/>
            <w:r w:rsidRPr="004F761E">
              <w:rPr>
                <w:rFonts w:cs="Arial"/>
                <w:sz w:val="22"/>
                <w:szCs w:val="22"/>
                <w:lang w:val="en-GB" w:eastAsia="de-CH"/>
              </w:rPr>
              <w:t>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236D9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BF0B4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6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20AB1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50545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C07648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86787A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6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5BC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971</w:t>
            </w:r>
          </w:p>
        </w:tc>
      </w:tr>
      <w:tr w:rsidR="000E1107" w:rsidRPr="004F761E" w14:paraId="71D482E9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E33D4" w14:textId="77777777" w:rsidR="000E1107" w:rsidRPr="004F761E" w:rsidRDefault="000E1107" w:rsidP="00C66D92">
            <w:pP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Consultation characteristic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7310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F060F6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C4968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CFBF1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E2AD7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5C5D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1A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148F1CCF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1B09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Triage category, [med (</w:t>
            </w:r>
            <w:proofErr w:type="spellStart"/>
            <w:r w:rsidRPr="004F761E">
              <w:rPr>
                <w:rFonts w:cs="Arial"/>
                <w:sz w:val="22"/>
                <w:szCs w:val="22"/>
                <w:lang w:val="en-GB" w:eastAsia="de-CH"/>
              </w:rPr>
              <w:t>iqr</w:t>
            </w:r>
            <w:proofErr w:type="spellEnd"/>
            <w:r w:rsidRPr="004F761E">
              <w:rPr>
                <w:rFonts w:cs="Arial"/>
                <w:sz w:val="22"/>
                <w:szCs w:val="22"/>
                <w:lang w:val="en-GB" w:eastAsia="de-CH"/>
              </w:rPr>
              <w:t>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ACDB72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3.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6B809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2-3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307CB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3.0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2E49E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2-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D53A2C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3.0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5600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2-3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0525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0E1107" w:rsidRPr="004F761E" w14:paraId="33730432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E5CC" w14:textId="77777777" w:rsidR="000E1107" w:rsidRPr="004F761E" w:rsidRDefault="000E1107" w:rsidP="00C66D92">
            <w:pPr>
              <w:ind w:firstLineChars="300" w:firstLine="66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High urgent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8CB095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5F061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4.9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788E05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ED397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8.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2A0C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E2F75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42.9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747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67717352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B06E" w14:textId="77777777" w:rsidR="000E1107" w:rsidRPr="004F761E" w:rsidRDefault="000E1107" w:rsidP="00C66D92">
            <w:pPr>
              <w:ind w:firstLineChars="300" w:firstLine="66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Urgent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A143A1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AC3EE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55.1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F5B50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2DAAB9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71.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B605C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AC8B8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57.1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A4DC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&lt;0.001</w:t>
            </w:r>
          </w:p>
        </w:tc>
      </w:tr>
      <w:tr w:rsidR="000E1107" w:rsidRPr="004F761E" w14:paraId="4457A1D9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041C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Resuscitation bay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44483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92451C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721DC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EC8C78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D5AE2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8646B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CD6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778</w:t>
            </w:r>
          </w:p>
        </w:tc>
      </w:tr>
      <w:tr w:rsidR="000E1107" w:rsidRPr="004F761E" w14:paraId="076777F8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CF15" w14:textId="77777777" w:rsidR="000E1107" w:rsidRPr="004F761E" w:rsidRDefault="000E1107" w:rsidP="00C66D92">
            <w:pPr>
              <w:rPr>
                <w:rFonts w:cs="Arial"/>
                <w:b/>
                <w:bCs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b/>
                <w:bCs/>
                <w:sz w:val="22"/>
                <w:szCs w:val="22"/>
                <w:lang w:val="en-GB" w:eastAsia="de-CH"/>
              </w:rPr>
              <w:t>Outcomes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5D3CE2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5857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0D03A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5157E8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A65B6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0EB0C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9B0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</w:p>
        </w:tc>
      </w:tr>
      <w:tr w:rsidR="000E1107" w:rsidRPr="004F761E" w14:paraId="1B15EEB7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0936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Hospitali</w:t>
            </w:r>
            <w:r>
              <w:rPr>
                <w:rFonts w:cs="Arial"/>
                <w:sz w:val="22"/>
                <w:szCs w:val="22"/>
                <w:lang w:val="en-GB" w:eastAsia="de-CH"/>
              </w:rPr>
              <w:t>s</w:t>
            </w:r>
            <w:r w:rsidRPr="004F761E">
              <w:rPr>
                <w:rFonts w:cs="Arial"/>
                <w:sz w:val="22"/>
                <w:szCs w:val="22"/>
                <w:lang w:val="en-GB" w:eastAsia="de-CH"/>
              </w:rPr>
              <w:t>ation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D82539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18D5EB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9.4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D38CE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0A55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7.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63383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7098E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9.2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D62A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693</w:t>
            </w:r>
          </w:p>
        </w:tc>
      </w:tr>
      <w:tr w:rsidR="000E1107" w:rsidRPr="004F761E" w14:paraId="0AF3207B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93B6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30 d revisits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F66D8D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D5C28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4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942B60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50F186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1.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E4784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A88BD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3.1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A92E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497</w:t>
            </w:r>
          </w:p>
        </w:tc>
      </w:tr>
      <w:tr w:rsidR="000E1107" w:rsidRPr="004F761E" w14:paraId="3B8DA908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CF33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365 d revisits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E69A11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13D0A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6.3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7F91AF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04B360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8.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624AAE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7E921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36.6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A63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577</w:t>
            </w:r>
          </w:p>
        </w:tc>
      </w:tr>
      <w:tr w:rsidR="000E1107" w:rsidRPr="004F761E" w14:paraId="1A179A59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757E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LOS hospital days, [med (</w:t>
            </w:r>
            <w:proofErr w:type="spellStart"/>
            <w:r w:rsidRPr="004F761E">
              <w:rPr>
                <w:rFonts w:cs="Arial"/>
                <w:sz w:val="22"/>
                <w:szCs w:val="22"/>
                <w:lang w:val="en-GB" w:eastAsia="de-CH"/>
              </w:rPr>
              <w:t>iqr</w:t>
            </w:r>
            <w:proofErr w:type="spellEnd"/>
            <w:r w:rsidRPr="004F761E">
              <w:rPr>
                <w:rFonts w:cs="Arial"/>
                <w:sz w:val="22"/>
                <w:szCs w:val="22"/>
                <w:lang w:val="en-GB" w:eastAsia="de-CH"/>
              </w:rPr>
              <w:t>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9A379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538D5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0.2-3.4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3568C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FBF4F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0.2-3.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F1020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0.3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82BD3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0.2-3.4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099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0.940</w:t>
            </w:r>
          </w:p>
        </w:tc>
      </w:tr>
      <w:tr w:rsidR="000E1107" w:rsidRPr="004F761E" w14:paraId="02AB8AF5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F6DE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LOS ED hours, [med (</w:t>
            </w:r>
            <w:proofErr w:type="spellStart"/>
            <w:r w:rsidRPr="004F761E">
              <w:rPr>
                <w:rFonts w:cs="Arial"/>
                <w:sz w:val="22"/>
                <w:szCs w:val="22"/>
                <w:lang w:val="en-GB" w:eastAsia="de-CH"/>
              </w:rPr>
              <w:t>iqr</w:t>
            </w:r>
            <w:proofErr w:type="spellEnd"/>
            <w:r w:rsidRPr="004F761E">
              <w:rPr>
                <w:rFonts w:cs="Arial"/>
                <w:sz w:val="22"/>
                <w:szCs w:val="22"/>
                <w:lang w:val="en-GB" w:eastAsia="de-CH"/>
              </w:rPr>
              <w:t>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734E69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4.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3C89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3.4-6.5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843143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4.9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62A55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3.3-6.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6DD7D1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4.7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D4544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(3.3-6.6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177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</w:rPr>
              <w:t>0.871</w:t>
            </w:r>
          </w:p>
        </w:tc>
      </w:tr>
      <w:tr w:rsidR="000E1107" w:rsidRPr="004F761E" w14:paraId="131937F0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7960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ICU admission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831D57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94552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8.2)</w:t>
            </w:r>
          </w:p>
        </w:tc>
        <w:tc>
          <w:tcPr>
            <w:tcW w:w="9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B54A9D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C3B3C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6.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792A3D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563DE7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8.1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954B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507</w:t>
            </w:r>
          </w:p>
        </w:tc>
      </w:tr>
      <w:tr w:rsidR="000E1107" w:rsidRPr="004F761E" w14:paraId="12762E78" w14:textId="77777777" w:rsidTr="00C66D92">
        <w:trPr>
          <w:trHeight w:val="397"/>
        </w:trPr>
        <w:tc>
          <w:tcPr>
            <w:tcW w:w="3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3B5EC" w14:textId="77777777" w:rsidR="000E1107" w:rsidRPr="004F761E" w:rsidRDefault="000E1107" w:rsidP="00C66D92">
            <w:pPr>
              <w:ind w:firstLineChars="100" w:firstLine="220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sz w:val="22"/>
                <w:szCs w:val="22"/>
                <w:lang w:val="en-GB" w:eastAsia="de-CH"/>
              </w:rPr>
              <w:t>In-hospital death, [n (%)]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7005D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05E3A0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92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FA43EB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0C838F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2.6)</w:t>
            </w:r>
          </w:p>
        </w:tc>
        <w:tc>
          <w:tcPr>
            <w:tcW w:w="9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1FE216" w14:textId="77777777" w:rsidR="000E1107" w:rsidRPr="004F761E" w:rsidRDefault="000E1107" w:rsidP="00C66D92">
            <w:pPr>
              <w:jc w:val="right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31375E" w14:textId="77777777" w:rsidR="000E1107" w:rsidRPr="004F761E" w:rsidRDefault="000E1107" w:rsidP="00C66D92">
            <w:pPr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(1.7)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CEAA" w14:textId="77777777" w:rsidR="000E1107" w:rsidRPr="004F761E" w:rsidRDefault="000E1107" w:rsidP="00C66D92">
            <w:pPr>
              <w:jc w:val="center"/>
              <w:rPr>
                <w:rFonts w:cs="Arial"/>
                <w:sz w:val="22"/>
                <w:szCs w:val="22"/>
                <w:lang w:val="en-GB" w:eastAsia="de-CH"/>
              </w:rPr>
            </w:pPr>
            <w:r w:rsidRPr="004F761E">
              <w:rPr>
                <w:rFonts w:cs="Arial"/>
                <w:color w:val="000000"/>
                <w:sz w:val="22"/>
                <w:szCs w:val="22"/>
              </w:rPr>
              <w:t>0.310</w:t>
            </w:r>
          </w:p>
        </w:tc>
      </w:tr>
    </w:tbl>
    <w:p w14:paraId="5AE17BD9" w14:textId="77777777" w:rsidR="000E1107" w:rsidRDefault="000E1107" w:rsidP="000E1107"/>
    <w:p w14:paraId="17590DE6" w14:textId="77777777" w:rsidR="000E1107" w:rsidRPr="000E1107" w:rsidRDefault="000E1107">
      <w:pPr>
        <w:rPr>
          <w:rFonts w:cs="Arial"/>
          <w:sz w:val="20"/>
          <w:lang w:val="de-CH"/>
        </w:rPr>
      </w:pPr>
    </w:p>
    <w:sectPr w:rsidR="000E1107" w:rsidRPr="000E1107" w:rsidSect="000E1107">
      <w:pgSz w:w="11900" w:h="16840"/>
      <w:pgMar w:top="1417" w:right="1417" w:bottom="91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1107"/>
    <w:rsid w:val="000E1107"/>
    <w:rsid w:val="00734D00"/>
    <w:rsid w:val="00A95C25"/>
    <w:rsid w:val="00C45C5C"/>
    <w:rsid w:val="00D0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C08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107"/>
    <w:pPr>
      <w:spacing w:line="480" w:lineRule="auto"/>
    </w:pPr>
    <w:rPr>
      <w:rFonts w:ascii="Arial" w:eastAsia="Times New Roma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107"/>
    <w:pPr>
      <w:spacing w:line="480" w:lineRule="auto"/>
    </w:pPr>
    <w:rPr>
      <w:rFonts w:ascii="Arial" w:eastAsia="Times New Roma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33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190</Characters>
  <Application>Microsoft Office Word</Application>
  <DocSecurity>0</DocSecurity>
  <Lines>438</Lines>
  <Paragraphs>378</Paragraphs>
  <ScaleCrop>false</ScaleCrop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user</dc:creator>
  <cp:keywords/>
  <dc:description/>
  <cp:lastModifiedBy>S3G_Reference_Citation_Sequence</cp:lastModifiedBy>
  <cp:revision>3</cp:revision>
  <dcterms:created xsi:type="dcterms:W3CDTF">2021-03-25T19:08:00Z</dcterms:created>
  <dcterms:modified xsi:type="dcterms:W3CDTF">2021-11-04T22:00:00Z</dcterms:modified>
</cp:coreProperties>
</file>